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33542" w14:textId="66E8B6C0" w:rsidR="007F16EA" w:rsidRPr="004A21CF" w:rsidRDefault="00C823D1" w:rsidP="007F16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 8: </w:t>
      </w:r>
      <w:proofErr w:type="spellStart"/>
      <w:r w:rsidR="007F16EA" w:rsidRPr="004A21CF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="007F16EA" w:rsidRPr="004A21CF">
        <w:rPr>
          <w:rFonts w:ascii="Times New Roman" w:hAnsi="Times New Roman" w:cs="Times New Roman"/>
          <w:sz w:val="24"/>
          <w:szCs w:val="24"/>
        </w:rPr>
        <w:t xml:space="preserve"> 7. Sample Size for Multimorbidity of NCDs among Adults in US by Sociodemographic, NHANES 2011-2012 (</w:t>
      </w:r>
      <w:proofErr w:type="gramStart"/>
      <w:r w:rsidR="007F16EA" w:rsidRPr="004A21CF">
        <w:rPr>
          <w:rFonts w:ascii="Times New Roman" w:hAnsi="Times New Roman" w:cs="Times New Roman"/>
          <w:sz w:val="24"/>
          <w:szCs w:val="24"/>
        </w:rPr>
        <w:t>N(</w:t>
      </w:r>
      <w:proofErr w:type="gramEnd"/>
      <w:r w:rsidR="007F16EA" w:rsidRPr="004A21CF">
        <w:rPr>
          <w:rFonts w:ascii="Times New Roman" w:hAnsi="Times New Roman" w:cs="Times New Roman"/>
          <w:sz w:val="24"/>
          <w:szCs w:val="24"/>
        </w:rPr>
        <w:t>weighted %))</w:t>
      </w:r>
    </w:p>
    <w:tbl>
      <w:tblPr>
        <w:tblW w:w="10047" w:type="dxa"/>
        <w:jc w:val="center"/>
        <w:tblLook w:val="04A0" w:firstRow="1" w:lastRow="0" w:firstColumn="1" w:lastColumn="0" w:noHBand="0" w:noVBand="1"/>
      </w:tblPr>
      <w:tblGrid>
        <w:gridCol w:w="266"/>
        <w:gridCol w:w="2250"/>
        <w:gridCol w:w="1200"/>
        <w:gridCol w:w="1100"/>
        <w:gridCol w:w="1100"/>
        <w:gridCol w:w="1144"/>
        <w:gridCol w:w="3031"/>
      </w:tblGrid>
      <w:tr w:rsidR="007F16EA" w:rsidRPr="004A21CF" w14:paraId="2457B598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D647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4F91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C2533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33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BDFDC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. of Participants by Category of NCDs (Weighted %)</w:t>
            </w:r>
          </w:p>
        </w:tc>
      </w:tr>
      <w:tr w:rsidR="007F16EA" w:rsidRPr="004A21CF" w14:paraId="12D3CE78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E444F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F7E77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3670F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57D66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86873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~4]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BFF0A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+]</w:t>
            </w:r>
          </w:p>
        </w:tc>
      </w:tr>
      <w:tr w:rsidR="007F16EA" w:rsidRPr="004A21CF" w14:paraId="52C6055E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8F09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2F8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60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91A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38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7E1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34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608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51(40.4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6C7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7(12.9)</w:t>
            </w:r>
          </w:p>
        </w:tc>
      </w:tr>
      <w:tr w:rsidR="007F16EA" w:rsidRPr="004A21CF" w14:paraId="0D351BE5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D5D2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97A1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DA2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C0E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88D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3133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652E800D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DDC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2756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~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9D46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957(3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5415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821(6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77D1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26(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7C6A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76(21.4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DF8C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4(4.0)</w:t>
            </w:r>
          </w:p>
        </w:tc>
      </w:tr>
      <w:tr w:rsidR="007F16EA" w:rsidRPr="004A21CF" w14:paraId="293D1AC3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59A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0B5A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~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45CC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353(4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90DE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71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6F9D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87(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B52F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129(55.4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9DD5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66(48.5)</w:t>
            </w:r>
          </w:p>
        </w:tc>
      </w:tr>
      <w:tr w:rsidR="007F16EA" w:rsidRPr="004A21CF" w14:paraId="47020FD5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819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FE30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439F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250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0EAA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6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8249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21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1DAE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46(23.1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896E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37(47.5)</w:t>
            </w:r>
          </w:p>
        </w:tc>
      </w:tr>
      <w:tr w:rsidR="007F16EA" w:rsidRPr="004A21CF" w14:paraId="443F458F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3825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AE26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99EF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3C47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5E50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0DDF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47F4935D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651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79D8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53B8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740(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A28C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38(4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C0A2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27(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D5CA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113(48.2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8ED4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62(41.2)</w:t>
            </w:r>
          </w:p>
        </w:tc>
      </w:tr>
      <w:tr w:rsidR="007F16EA" w:rsidRPr="004A21CF" w14:paraId="31A6F462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425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9D47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078B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820(5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31E9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00(5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8EC6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07(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2270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138(51.8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0EC5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75(58.8)</w:t>
            </w:r>
          </w:p>
        </w:tc>
      </w:tr>
      <w:tr w:rsidR="007F16EA" w:rsidRPr="004A21CF" w14:paraId="4A5AFF0D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3156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ce 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92FF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B2A1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9711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471E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33A2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18BCAC6A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6C7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DE49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17F6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40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2111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46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6D53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29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E261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08(6.6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870D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7(4.0)</w:t>
            </w:r>
          </w:p>
        </w:tc>
      </w:tr>
      <w:tr w:rsidR="007F16EA" w:rsidRPr="004A21CF" w14:paraId="540B0A76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119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62DE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4A64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78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BE48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11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A2C9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29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D5CC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55(6.2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CC91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83(4.8)</w:t>
            </w:r>
          </w:p>
        </w:tc>
      </w:tr>
      <w:tr w:rsidR="007F16EA" w:rsidRPr="004A21CF" w14:paraId="4AC9F3EC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36E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BE59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3222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041(6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28A3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64(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C20B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38(6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EE43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856(69.1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506F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83(73.5)</w:t>
            </w:r>
          </w:p>
        </w:tc>
      </w:tr>
      <w:tr w:rsidR="007F16EA" w:rsidRPr="004A21CF" w14:paraId="694BD64F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80A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1B7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20A3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455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F522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68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F580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11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1687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20(11.5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1D8E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56(12.7)</w:t>
            </w:r>
          </w:p>
        </w:tc>
      </w:tr>
      <w:tr w:rsidR="007F16EA" w:rsidRPr="004A21CF" w14:paraId="142024B9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893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C7C3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97A4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946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5BC8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49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F729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27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C175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12(6.6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87AE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8(5.1)</w:t>
            </w:r>
          </w:p>
        </w:tc>
      </w:tr>
      <w:tr w:rsidR="007F16EA" w:rsidRPr="004A21CF" w14:paraId="3724A0F8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8C26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nual household income, 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65775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6128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2660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17E0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C97B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6E663D50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160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B18E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2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046D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752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B618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15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A533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59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620A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08(21.6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01DD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70(33.3)</w:t>
            </w:r>
          </w:p>
        </w:tc>
      </w:tr>
      <w:tr w:rsidR="007F16EA" w:rsidRPr="004A21CF" w14:paraId="78415AAA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0F5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3806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000~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A199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185(4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4A6C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79(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EC98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83(4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52FF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905(44.1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D988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18(44.8)</w:t>
            </w:r>
          </w:p>
        </w:tc>
      </w:tr>
      <w:tr w:rsidR="007F16EA" w:rsidRPr="004A21CF" w14:paraId="3BF10ED6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33F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E05B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sym w:font="Symbol" w:char="F0B3"/>
            </w: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9B12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331(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D80C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62(3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148F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29(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9263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31(34.3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CCB5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09(21.9)</w:t>
            </w:r>
          </w:p>
        </w:tc>
      </w:tr>
      <w:tr w:rsidR="007F16EA" w:rsidRPr="004A21CF" w14:paraId="3242FC3F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FFDC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E65C7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3486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C76D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832D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3D51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0D743F6E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C08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9586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B074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332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3013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23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26D5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50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8FAE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85(17.7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DF2B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74(24.1)</w:t>
            </w:r>
          </w:p>
        </w:tc>
      </w:tr>
      <w:tr w:rsidR="007F16EA" w:rsidRPr="004A21CF" w14:paraId="095B680E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0B3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30C7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A014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169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1045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20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FA8B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67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82FA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92(20.8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9C65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90(22.4)</w:t>
            </w:r>
          </w:p>
        </w:tc>
      </w:tr>
      <w:tr w:rsidR="007F16EA" w:rsidRPr="004A21CF" w14:paraId="58E9D2A0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902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919E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81A6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054(6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9267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95(6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4E57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15(6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4D2D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171(61.5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9414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73(53.5)</w:t>
            </w:r>
          </w:p>
        </w:tc>
      </w:tr>
      <w:tr w:rsidR="007F16EA" w:rsidRPr="004A21CF" w14:paraId="56ADB7E7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26F5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riag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D4EE3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811A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B61C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21AA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4737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56A5FADB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EA7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BC81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ve toge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6775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123(6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CC2E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54(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D2B1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39(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C27F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325(63.7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70C0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05(57.3)</w:t>
            </w:r>
          </w:p>
        </w:tc>
      </w:tr>
      <w:tr w:rsidR="007F16EA" w:rsidRPr="004A21CF" w14:paraId="1B783650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7CE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64A1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ing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56AB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430(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C2D2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82(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DD56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93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0201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925(36.3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BE62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30(42.7)</w:t>
            </w:r>
          </w:p>
        </w:tc>
      </w:tr>
      <w:tr w:rsidR="007F16EA" w:rsidRPr="004A21CF" w14:paraId="2822A19E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68FC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08827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41CB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E0BB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5568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494F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7083CDE6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E97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3801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Nev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13EC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616(6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3206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96(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EF8D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77(6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D3FD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444(60.6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654E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99(65.9)</w:t>
            </w:r>
          </w:p>
        </w:tc>
      </w:tr>
      <w:tr w:rsidR="007F16EA" w:rsidRPr="004A21CF" w14:paraId="49FDED78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E24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4D43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go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CBA0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27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9DC0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2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B2D4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59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48E6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95(4.0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7D33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1(2.4)</w:t>
            </w:r>
          </w:p>
        </w:tc>
      </w:tr>
      <w:tr w:rsidR="007F16EA" w:rsidRPr="004A21CF" w14:paraId="57EDEE4D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F94C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B73E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6DAF2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717(35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E6095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90(36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005CA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98(35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EECED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12(35.4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8261C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17(31.7)</w:t>
            </w:r>
          </w:p>
        </w:tc>
      </w:tr>
      <w:tr w:rsidR="007F16EA" w:rsidRPr="004A21CF" w14:paraId="399F66E4" w14:textId="77777777" w:rsidTr="00846F8E">
        <w:trPr>
          <w:trHeight w:val="29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BE619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73D0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CF74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65DE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DCA0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C373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16EA" w:rsidRPr="004A21CF" w14:paraId="782287E4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3B02EF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EC56F3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D0971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184(56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41666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853(68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038DC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43(61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6238B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205(50.7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26E4C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83(44.5)</w:t>
            </w:r>
          </w:p>
        </w:tc>
      </w:tr>
      <w:tr w:rsidR="007F16EA" w:rsidRPr="004A21CF" w14:paraId="4E79F1B3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C4367A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6AE1E2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683C5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108(19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E0D4D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36(19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52FFB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76(18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29231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39(21.4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33FCE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57(18.6)</w:t>
            </w:r>
          </w:p>
        </w:tc>
      </w:tr>
      <w:tr w:rsidR="007F16EA" w:rsidRPr="004A21CF" w14:paraId="2F0FD601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3A3A77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E1CA49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1A314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259(23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E24E9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44(12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EC99E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14(20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D8A6C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04(27.9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83102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97(36.8)</w:t>
            </w:r>
          </w:p>
        </w:tc>
      </w:tr>
      <w:tr w:rsidR="007F16EA" w:rsidRPr="004A21CF" w14:paraId="01F8AC5F" w14:textId="77777777" w:rsidTr="00846F8E">
        <w:trPr>
          <w:trHeight w:val="29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91A76D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D0C9E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DD88F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DB54F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57C2F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DFC79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16EA" w:rsidRPr="004A21CF" w14:paraId="5B7B79A4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F97B20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F54075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B6C47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696(11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9AC0F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39(10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E8EFF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39(10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4A875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02(11.8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37A9D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16(15.7)</w:t>
            </w:r>
          </w:p>
        </w:tc>
      </w:tr>
      <w:tr w:rsidR="007F16EA" w:rsidRPr="004A21CF" w14:paraId="71952A27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F66F02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0D5ED1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FB4F8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149(83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2661C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53(86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810B0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48(85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918E6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257(82.9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118E8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91(75.1)</w:t>
            </w:r>
          </w:p>
        </w:tc>
      </w:tr>
      <w:tr w:rsidR="007F16EA" w:rsidRPr="004A21CF" w14:paraId="5F600A3E" w14:textId="77777777" w:rsidTr="00846F8E">
        <w:trPr>
          <w:trHeight w:val="290"/>
          <w:jc w:val="center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27F0FF6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F93F229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9BDE5A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266(4.8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520824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34(3.1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B32974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47(3.4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EE1CB6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114(5.4)</w:t>
            </w:r>
          </w:p>
        </w:tc>
        <w:tc>
          <w:tcPr>
            <w:tcW w:w="303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744A44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71(9.2)</w:t>
            </w:r>
          </w:p>
        </w:tc>
      </w:tr>
    </w:tbl>
    <w:p w14:paraId="7699F70D" w14:textId="3A5DD3B5" w:rsidR="00633D6D" w:rsidRPr="00374326" w:rsidRDefault="00633D6D" w:rsidP="00CD0236">
      <w:pPr>
        <w:widowControl/>
        <w:jc w:val="left"/>
        <w:rPr>
          <w:rFonts w:ascii="Times New Roman" w:hAnsi="Times New Roman" w:cs="Times New Roman"/>
        </w:rPr>
      </w:pPr>
    </w:p>
    <w:sectPr w:rsidR="00633D6D" w:rsidRPr="00374326" w:rsidSect="00C91A0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1EE62" w14:textId="77777777" w:rsidR="00AB17DA" w:rsidRDefault="00AB17DA" w:rsidP="005916A4">
      <w:r>
        <w:separator/>
      </w:r>
    </w:p>
  </w:endnote>
  <w:endnote w:type="continuationSeparator" w:id="0">
    <w:p w14:paraId="688442D2" w14:textId="77777777" w:rsidR="00AB17DA" w:rsidRDefault="00AB17DA" w:rsidP="00591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B6499" w14:textId="77777777" w:rsidR="00AB17DA" w:rsidRDefault="00AB17DA" w:rsidP="005916A4">
      <w:r>
        <w:separator/>
      </w:r>
    </w:p>
  </w:footnote>
  <w:footnote w:type="continuationSeparator" w:id="0">
    <w:p w14:paraId="7B9C8858" w14:textId="77777777" w:rsidR="00AB17DA" w:rsidRDefault="00AB17DA" w:rsidP="00591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9B9"/>
    <w:rsid w:val="00006D31"/>
    <w:rsid w:val="0003744A"/>
    <w:rsid w:val="000443CE"/>
    <w:rsid w:val="00171B09"/>
    <w:rsid w:val="0018113D"/>
    <w:rsid w:val="00190CF6"/>
    <w:rsid w:val="001C35B7"/>
    <w:rsid w:val="001D4E13"/>
    <w:rsid w:val="00225A48"/>
    <w:rsid w:val="00231301"/>
    <w:rsid w:val="002A1E71"/>
    <w:rsid w:val="00306785"/>
    <w:rsid w:val="003640F2"/>
    <w:rsid w:val="003719C7"/>
    <w:rsid w:val="00374326"/>
    <w:rsid w:val="00377283"/>
    <w:rsid w:val="003802C2"/>
    <w:rsid w:val="00396C58"/>
    <w:rsid w:val="003C15B4"/>
    <w:rsid w:val="003F2C9E"/>
    <w:rsid w:val="004617E2"/>
    <w:rsid w:val="00462E46"/>
    <w:rsid w:val="0046737D"/>
    <w:rsid w:val="004B0446"/>
    <w:rsid w:val="004E0FDD"/>
    <w:rsid w:val="00570DF1"/>
    <w:rsid w:val="005916A4"/>
    <w:rsid w:val="00633D6D"/>
    <w:rsid w:val="006562BA"/>
    <w:rsid w:val="0066797B"/>
    <w:rsid w:val="006A4E17"/>
    <w:rsid w:val="006C04FD"/>
    <w:rsid w:val="00700817"/>
    <w:rsid w:val="00772557"/>
    <w:rsid w:val="007F16EA"/>
    <w:rsid w:val="0086287B"/>
    <w:rsid w:val="008836EB"/>
    <w:rsid w:val="00884C71"/>
    <w:rsid w:val="00897074"/>
    <w:rsid w:val="008D35EB"/>
    <w:rsid w:val="00907318"/>
    <w:rsid w:val="0090732A"/>
    <w:rsid w:val="00A02DF1"/>
    <w:rsid w:val="00A759B9"/>
    <w:rsid w:val="00AB17DA"/>
    <w:rsid w:val="00AB5043"/>
    <w:rsid w:val="00AC3CAD"/>
    <w:rsid w:val="00B03BF7"/>
    <w:rsid w:val="00B532FB"/>
    <w:rsid w:val="00B949E5"/>
    <w:rsid w:val="00B97375"/>
    <w:rsid w:val="00BD440B"/>
    <w:rsid w:val="00BD71BA"/>
    <w:rsid w:val="00C823D1"/>
    <w:rsid w:val="00C91A03"/>
    <w:rsid w:val="00C97127"/>
    <w:rsid w:val="00CD0236"/>
    <w:rsid w:val="00DC02C6"/>
    <w:rsid w:val="00DF6935"/>
    <w:rsid w:val="00E00966"/>
    <w:rsid w:val="00E031C0"/>
    <w:rsid w:val="00E7380F"/>
    <w:rsid w:val="00F21106"/>
    <w:rsid w:val="00F356E7"/>
    <w:rsid w:val="00F61310"/>
    <w:rsid w:val="00FC7BBA"/>
    <w:rsid w:val="00FF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8D00E"/>
  <w15:chartTrackingRefBased/>
  <w15:docId w15:val="{999EA073-B894-4F04-9E52-1DC18780C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5916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16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5916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 Sun</dc:creator>
  <cp:keywords/>
  <dc:description/>
  <cp:lastModifiedBy>이제인</cp:lastModifiedBy>
  <cp:revision>2</cp:revision>
  <dcterms:created xsi:type="dcterms:W3CDTF">2023-05-23T02:04:00Z</dcterms:created>
  <dcterms:modified xsi:type="dcterms:W3CDTF">2023-05-23T02:04:00Z</dcterms:modified>
</cp:coreProperties>
</file>